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782" w:type="dxa"/>
        <w:tblInd w:w="-965" w:type="dxa"/>
        <w:tblCellMar>
          <w:left w:w="28" w:type="dxa"/>
          <w:right w:w="28" w:type="dxa"/>
        </w:tblCellMar>
        <w:tblLook w:val="04A0"/>
      </w:tblPr>
      <w:tblGrid>
        <w:gridCol w:w="3117"/>
        <w:gridCol w:w="1356"/>
        <w:gridCol w:w="1316"/>
        <w:gridCol w:w="1677"/>
        <w:gridCol w:w="1236"/>
        <w:gridCol w:w="1080"/>
      </w:tblGrid>
      <w:tr w:rsidR="00DB03EE" w:rsidRPr="00EB139F" w:rsidTr="00227F2D">
        <w:trPr>
          <w:trHeight w:val="345"/>
        </w:trPr>
        <w:tc>
          <w:tcPr>
            <w:tcW w:w="9782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3EE" w:rsidRDefault="00DB03EE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able</w:t>
            </w:r>
            <w:r w:rsidR="009748C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S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</w:t>
            </w: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Characteristics at Baseline for Diabetic foot ulcer population, original data</w:t>
            </w:r>
          </w:p>
          <w:p w:rsidR="00DB03EE" w:rsidRPr="00EB139F" w:rsidRDefault="00DB03EE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B03EE" w:rsidRPr="00EB139F" w:rsidTr="00227F2D">
        <w:trPr>
          <w:trHeight w:val="345"/>
        </w:trPr>
        <w:tc>
          <w:tcPr>
            <w:tcW w:w="3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emographic character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Combine u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PP-4 inhibi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sulin on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 value</w:t>
            </w:r>
          </w:p>
        </w:tc>
      </w:tr>
      <w:tr w:rsidR="00DB03EE" w:rsidRPr="00EB139F" w:rsidTr="00227F2D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opula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9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1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9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DB03EE" w:rsidRPr="00EB139F" w:rsidTr="00227F2D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0136 (51.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887 (51.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255 (50.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94 (51.6 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2296</w:t>
            </w:r>
          </w:p>
        </w:tc>
      </w:tr>
      <w:tr w:rsidR="00DB03EE" w:rsidRPr="00EB139F" w:rsidTr="00227F2D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e, y, mean ±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8.77±1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8.8±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8.8±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8.5±1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5182</w:t>
            </w:r>
          </w:p>
        </w:tc>
      </w:tr>
      <w:tr w:rsidR="00DB03EE" w:rsidRPr="00EB139F" w:rsidTr="00227F2D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e group, 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.0001</w:t>
            </w:r>
          </w:p>
        </w:tc>
      </w:tr>
      <w:tr w:rsidR="00DB03EE" w:rsidRPr="00EB139F" w:rsidTr="00227F2D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11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32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9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0 (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B03EE" w:rsidRPr="00EB139F" w:rsidTr="00227F2D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041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63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66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12 (5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B03EE" w:rsidRPr="00EB139F" w:rsidTr="00227F2D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255 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878 (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044 (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33 (17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B03EE" w:rsidRPr="00EB139F" w:rsidTr="00227F2D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142 (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420 (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143 (3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79 (3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B03EE" w:rsidRPr="00EB139F" w:rsidTr="00227F2D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982 (2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801 (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738 (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43 (23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B03EE" w:rsidRPr="00EB139F" w:rsidTr="00227F2D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265 (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934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000 (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31 (17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B03EE" w:rsidRPr="00EB139F" w:rsidTr="00227F2D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gt;=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95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72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26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7 (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B03EE" w:rsidRPr="00EB139F" w:rsidTr="00227F2D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omorb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FF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B03EE" w:rsidRPr="00EB139F" w:rsidTr="00227F2D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2200 (6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048 (6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066 (6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086 (56.4 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.0001</w:t>
            </w:r>
          </w:p>
        </w:tc>
      </w:tr>
      <w:tr w:rsidR="00DB03EE" w:rsidRPr="00EB139F" w:rsidTr="00227F2D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048 (4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065 (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265 (5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18 (37.3 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.0001</w:t>
            </w:r>
          </w:p>
        </w:tc>
      </w:tr>
      <w:tr w:rsidR="00DB03EE" w:rsidRPr="00EB139F" w:rsidTr="00227F2D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  Neph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550 (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456 (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27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67 (13.9 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.0001</w:t>
            </w:r>
          </w:p>
        </w:tc>
      </w:tr>
      <w:tr w:rsidR="00DB03EE" w:rsidRPr="00EB139F" w:rsidTr="00227F2D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  Retin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174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53 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8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13 (5.9 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.0001</w:t>
            </w:r>
          </w:p>
        </w:tc>
      </w:tr>
      <w:tr w:rsidR="00DB03EE" w:rsidRPr="00EB139F" w:rsidTr="00227F2D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  Peripheral 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839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910 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86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43 (12.6 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.0001</w:t>
            </w:r>
          </w:p>
        </w:tc>
      </w:tr>
      <w:tr w:rsidR="00DB03EE" w:rsidRPr="00EB139F" w:rsidTr="00227F2D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  ES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kern w:val="0"/>
                <w:szCs w:val="24"/>
              </w:rPr>
              <w:t>978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kern w:val="0"/>
                <w:szCs w:val="24"/>
              </w:rPr>
              <w:t>806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14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kern w:val="0"/>
                <w:szCs w:val="24"/>
              </w:rPr>
              <w:t>58 (3.0 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.0001</w:t>
            </w:r>
          </w:p>
        </w:tc>
      </w:tr>
      <w:tr w:rsidR="00DB03EE" w:rsidRPr="00EB139F" w:rsidTr="00227F2D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  Peripheral arte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kern w:val="0"/>
                <w:szCs w:val="24"/>
              </w:rPr>
              <w:t>5758 (2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kern w:val="0"/>
                <w:szCs w:val="24"/>
              </w:rPr>
              <w:t>3385 (2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kern w:val="0"/>
                <w:szCs w:val="24"/>
              </w:rPr>
              <w:t>1878 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kern w:val="0"/>
                <w:szCs w:val="24"/>
              </w:rPr>
              <w:t>495 (25.7 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kern w:val="0"/>
                <w:szCs w:val="24"/>
              </w:rPr>
              <w:t>0.0018</w:t>
            </w:r>
          </w:p>
        </w:tc>
      </w:tr>
      <w:tr w:rsidR="00DB03EE" w:rsidRPr="00EB139F" w:rsidTr="00227F2D">
        <w:trPr>
          <w:trHeight w:val="330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dication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B03EE" w:rsidRPr="00EB139F" w:rsidTr="00227F2D">
        <w:trPr>
          <w:trHeight w:val="345"/>
        </w:trPr>
        <w:tc>
          <w:tcPr>
            <w:tcW w:w="3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ntithrombotic dr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437 (3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137 (3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666 (2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34 (32.9 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03EE" w:rsidRPr="00EB139F" w:rsidRDefault="00DB03EE" w:rsidP="00227F2D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B139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.0001</w:t>
            </w:r>
          </w:p>
        </w:tc>
      </w:tr>
    </w:tbl>
    <w:p w:rsidR="00DB03EE" w:rsidRDefault="00DB03EE" w:rsidP="00DB03EE"/>
    <w:p w:rsidR="00DB03EE" w:rsidRPr="002A5590" w:rsidRDefault="00DB03EE" w:rsidP="00DB03EE">
      <w:pPr>
        <w:rPr>
          <w:rFonts w:ascii="Times New Roman" w:hAnsi="Times New Roman" w:cs="Times New Roman"/>
        </w:rPr>
      </w:pPr>
      <w:r w:rsidRPr="002A5590">
        <w:rPr>
          <w:rFonts w:ascii="Times New Roman" w:hAnsi="Times New Roman" w:cs="Times New Roman"/>
        </w:rPr>
        <w:t>Abbreviation: ESRD: end-stage renal disease</w:t>
      </w:r>
    </w:p>
    <w:p w:rsidR="00ED530D" w:rsidRDefault="009748C6">
      <w:bookmarkStart w:id="0" w:name="_GoBack"/>
      <w:bookmarkEnd w:id="0"/>
    </w:p>
    <w:sectPr w:rsidR="00ED530D" w:rsidSect="00CF20B5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1"/>
  <w:bordersDoNotSurroundHeader/>
  <w:bordersDoNotSurroundFooter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B03EE"/>
    <w:rsid w:val="00001271"/>
    <w:rsid w:val="0001528B"/>
    <w:rsid w:val="00030FE9"/>
    <w:rsid w:val="0003274C"/>
    <w:rsid w:val="00035FDD"/>
    <w:rsid w:val="000A54E8"/>
    <w:rsid w:val="000B4614"/>
    <w:rsid w:val="000C2A90"/>
    <w:rsid w:val="000C37B3"/>
    <w:rsid w:val="000D6A37"/>
    <w:rsid w:val="000D74EC"/>
    <w:rsid w:val="000F38AD"/>
    <w:rsid w:val="00115F60"/>
    <w:rsid w:val="00127925"/>
    <w:rsid w:val="00146BC9"/>
    <w:rsid w:val="00155423"/>
    <w:rsid w:val="001676B3"/>
    <w:rsid w:val="00177BC6"/>
    <w:rsid w:val="0019446E"/>
    <w:rsid w:val="00200DE1"/>
    <w:rsid w:val="00201B22"/>
    <w:rsid w:val="002060DE"/>
    <w:rsid w:val="0021628A"/>
    <w:rsid w:val="00281259"/>
    <w:rsid w:val="002B24F5"/>
    <w:rsid w:val="002B471A"/>
    <w:rsid w:val="002C0468"/>
    <w:rsid w:val="002D6D38"/>
    <w:rsid w:val="002F5122"/>
    <w:rsid w:val="00307BA2"/>
    <w:rsid w:val="003131B6"/>
    <w:rsid w:val="00336A26"/>
    <w:rsid w:val="00337152"/>
    <w:rsid w:val="00343B77"/>
    <w:rsid w:val="00370C2F"/>
    <w:rsid w:val="00397477"/>
    <w:rsid w:val="003A0962"/>
    <w:rsid w:val="00437807"/>
    <w:rsid w:val="00440CC3"/>
    <w:rsid w:val="00452881"/>
    <w:rsid w:val="00473C8E"/>
    <w:rsid w:val="004E7F1D"/>
    <w:rsid w:val="004F2ED5"/>
    <w:rsid w:val="005061CE"/>
    <w:rsid w:val="0055671A"/>
    <w:rsid w:val="00582132"/>
    <w:rsid w:val="005B6DEF"/>
    <w:rsid w:val="00625064"/>
    <w:rsid w:val="006946E3"/>
    <w:rsid w:val="006B0FA8"/>
    <w:rsid w:val="006D4453"/>
    <w:rsid w:val="006D7121"/>
    <w:rsid w:val="00720A63"/>
    <w:rsid w:val="007266EB"/>
    <w:rsid w:val="007314DC"/>
    <w:rsid w:val="0073355F"/>
    <w:rsid w:val="007520BF"/>
    <w:rsid w:val="00786A66"/>
    <w:rsid w:val="00793E21"/>
    <w:rsid w:val="007B6A62"/>
    <w:rsid w:val="007C0686"/>
    <w:rsid w:val="007C51E0"/>
    <w:rsid w:val="00801334"/>
    <w:rsid w:val="00817C8B"/>
    <w:rsid w:val="008255EC"/>
    <w:rsid w:val="00831FB6"/>
    <w:rsid w:val="00864437"/>
    <w:rsid w:val="008774D4"/>
    <w:rsid w:val="00891D51"/>
    <w:rsid w:val="008B75E1"/>
    <w:rsid w:val="008E4C59"/>
    <w:rsid w:val="008F14CB"/>
    <w:rsid w:val="00902CE5"/>
    <w:rsid w:val="00920CBC"/>
    <w:rsid w:val="00934277"/>
    <w:rsid w:val="009544CF"/>
    <w:rsid w:val="00966BE7"/>
    <w:rsid w:val="00966E0C"/>
    <w:rsid w:val="009748C6"/>
    <w:rsid w:val="009765B8"/>
    <w:rsid w:val="00976762"/>
    <w:rsid w:val="009974BF"/>
    <w:rsid w:val="009B6E73"/>
    <w:rsid w:val="009D4108"/>
    <w:rsid w:val="009D4362"/>
    <w:rsid w:val="009E4B87"/>
    <w:rsid w:val="009F4D1B"/>
    <w:rsid w:val="00A14114"/>
    <w:rsid w:val="00A64BC6"/>
    <w:rsid w:val="00A65B79"/>
    <w:rsid w:val="00A73A30"/>
    <w:rsid w:val="00A774F9"/>
    <w:rsid w:val="00A97BD3"/>
    <w:rsid w:val="00AA6E40"/>
    <w:rsid w:val="00AC7F95"/>
    <w:rsid w:val="00AF6AFA"/>
    <w:rsid w:val="00B105D5"/>
    <w:rsid w:val="00B146AD"/>
    <w:rsid w:val="00B21925"/>
    <w:rsid w:val="00B26668"/>
    <w:rsid w:val="00B4744B"/>
    <w:rsid w:val="00B50356"/>
    <w:rsid w:val="00B52D17"/>
    <w:rsid w:val="00B5472B"/>
    <w:rsid w:val="00B9073D"/>
    <w:rsid w:val="00BD6EAE"/>
    <w:rsid w:val="00BF243C"/>
    <w:rsid w:val="00BF44DF"/>
    <w:rsid w:val="00C3768C"/>
    <w:rsid w:val="00C556C8"/>
    <w:rsid w:val="00C63A75"/>
    <w:rsid w:val="00C6431F"/>
    <w:rsid w:val="00CA3231"/>
    <w:rsid w:val="00CB125B"/>
    <w:rsid w:val="00CD4704"/>
    <w:rsid w:val="00CE4962"/>
    <w:rsid w:val="00CE55DD"/>
    <w:rsid w:val="00CF0310"/>
    <w:rsid w:val="00CF20B5"/>
    <w:rsid w:val="00CF2C39"/>
    <w:rsid w:val="00D13C58"/>
    <w:rsid w:val="00D208D0"/>
    <w:rsid w:val="00D20E0D"/>
    <w:rsid w:val="00D44638"/>
    <w:rsid w:val="00D472E2"/>
    <w:rsid w:val="00D742C2"/>
    <w:rsid w:val="00D96717"/>
    <w:rsid w:val="00DA7EFF"/>
    <w:rsid w:val="00DB03EE"/>
    <w:rsid w:val="00DD2306"/>
    <w:rsid w:val="00DE4C36"/>
    <w:rsid w:val="00DE5749"/>
    <w:rsid w:val="00E1294F"/>
    <w:rsid w:val="00E1611A"/>
    <w:rsid w:val="00E31381"/>
    <w:rsid w:val="00E533BC"/>
    <w:rsid w:val="00E8116C"/>
    <w:rsid w:val="00E835CC"/>
    <w:rsid w:val="00EA050A"/>
    <w:rsid w:val="00EA2ADE"/>
    <w:rsid w:val="00EC2D3E"/>
    <w:rsid w:val="00EC3417"/>
    <w:rsid w:val="00ED7042"/>
    <w:rsid w:val="00EE6801"/>
    <w:rsid w:val="00F24B44"/>
    <w:rsid w:val="00F26D8F"/>
    <w:rsid w:val="00F26ECD"/>
    <w:rsid w:val="00F338D2"/>
    <w:rsid w:val="00FA012A"/>
    <w:rsid w:val="00FB0845"/>
    <w:rsid w:val="00FC106D"/>
    <w:rsid w:val="00FE297D"/>
    <w:rsid w:val="00FE3B5D"/>
    <w:rsid w:val="00FF33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3EE"/>
    <w:pPr>
      <w:widowControl w:val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97</Characters>
  <Application>Microsoft Office Word</Application>
  <DocSecurity>0</DocSecurity>
  <Lines>9</Lines>
  <Paragraphs>2</Paragraphs>
  <ScaleCrop>false</ScaleCrop>
  <Company>Microsoft</Company>
  <LinksUpToDate>false</LinksUpToDate>
  <CharactersWithSpaces>1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怡瑄 林</dc:creator>
  <cp:keywords/>
  <dc:description/>
  <cp:lastModifiedBy>0013357</cp:lastModifiedBy>
  <cp:revision>2</cp:revision>
  <dcterms:created xsi:type="dcterms:W3CDTF">2018-06-04T12:46:00Z</dcterms:created>
  <dcterms:modified xsi:type="dcterms:W3CDTF">2018-10-09T05:27:00Z</dcterms:modified>
</cp:coreProperties>
</file>